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C0139" w14:textId="0DE5462A" w:rsidR="00B56FA7" w:rsidRPr="00B56FA7" w:rsidRDefault="00B56FA7" w:rsidP="00B56FA7">
      <w:pPr>
        <w:widowControl w:val="0"/>
        <w:autoSpaceDE w:val="0"/>
        <w:autoSpaceDN w:val="0"/>
        <w:adjustRightInd w:val="0"/>
        <w:spacing w:after="240" w:line="360" w:lineRule="atLeast"/>
        <w:jc w:val="center"/>
        <w:rPr>
          <w:rFonts w:ascii="Times" w:hAnsi="Times" w:cs="Times"/>
          <w:b/>
          <w:i/>
          <w:color w:val="000000"/>
          <w:sz w:val="22"/>
          <w:szCs w:val="22"/>
        </w:rPr>
      </w:pPr>
      <w:r w:rsidRPr="00B56FA7">
        <w:rPr>
          <w:rFonts w:ascii="Arial" w:hAnsi="Arial" w:cs="Arial"/>
          <w:b/>
          <w:sz w:val="22"/>
          <w:szCs w:val="22"/>
        </w:rPr>
        <w:t xml:space="preserve">Table </w:t>
      </w:r>
      <w:r w:rsidR="00A922B3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B56FA7">
        <w:rPr>
          <w:rFonts w:ascii="Arial" w:hAnsi="Arial" w:cs="Arial"/>
          <w:b/>
          <w:sz w:val="22"/>
          <w:szCs w:val="22"/>
        </w:rPr>
        <w:t xml:space="preserve">1. Common CHCs in </w:t>
      </w:r>
      <w:r w:rsidR="009E3903">
        <w:rPr>
          <w:rFonts w:ascii="Times New Roman" w:hAnsi="Times New Roman" w:cs="Times New Roman"/>
          <w:b/>
          <w:sz w:val="22"/>
          <w:szCs w:val="22"/>
        </w:rPr>
        <w:t>♀</w:t>
      </w:r>
      <w:r w:rsidRPr="00B56FA7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B56FA7">
        <w:rPr>
          <w:rFonts w:ascii="Arial" w:hAnsi="Arial" w:cs="Arial"/>
          <w:b/>
          <w:bCs/>
          <w:i/>
          <w:color w:val="000000"/>
          <w:sz w:val="22"/>
          <w:szCs w:val="22"/>
        </w:rPr>
        <w:t>D. melanogaster</w:t>
      </w:r>
    </w:p>
    <w:tbl>
      <w:tblPr>
        <w:tblW w:w="8526" w:type="dxa"/>
        <w:jc w:val="center"/>
        <w:tblLook w:val="04A0" w:firstRow="1" w:lastRow="0" w:firstColumn="1" w:lastColumn="0" w:noHBand="0" w:noVBand="1"/>
      </w:tblPr>
      <w:tblGrid>
        <w:gridCol w:w="1780"/>
        <w:gridCol w:w="1300"/>
        <w:gridCol w:w="3164"/>
        <w:gridCol w:w="222"/>
        <w:gridCol w:w="2060"/>
      </w:tblGrid>
      <w:tr w:rsidR="00B56FA7" w:rsidRPr="00B56FA7" w14:paraId="7C97B3F9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0F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egory</w:t>
            </w:r>
          </w:p>
          <w:p w14:paraId="225DA61D" w14:textId="7F3E2D03" w:rsidR="00B56FA7" w:rsidRPr="00B56FA7" w:rsidRDefault="00443AF5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51BB10" wp14:editId="2954CF8A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257810</wp:posOffset>
                      </wp:positionV>
                      <wp:extent cx="5257165" cy="0"/>
                      <wp:effectExtent l="0" t="0" r="26035" b="254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5716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5pt,20.3pt" to="409.8pt,2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5F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95E" w14:textId="77777777" w:rsidR="00443AF5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lemental </w:t>
            </w:r>
          </w:p>
          <w:p w14:paraId="754C2685" w14:textId="2B999FF8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mula</w:t>
            </w:r>
          </w:p>
          <w:p w14:paraId="056EB98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113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mon 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ation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  <w:p w14:paraId="6032168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56FA7" w:rsidRPr="00B56FA7" w14:paraId="2D9B4C66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3B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B3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BDF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1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A8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11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1</w:t>
            </w:r>
          </w:p>
        </w:tc>
      </w:tr>
      <w:tr w:rsidR="00B56FA7" w:rsidRPr="00B56FA7" w14:paraId="1BC8DDDC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09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45E3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032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12B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4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:1</w:t>
            </w:r>
          </w:p>
        </w:tc>
      </w:tr>
      <w:tr w:rsidR="00B56FA7" w:rsidRPr="00B56FA7" w14:paraId="17BB3EC0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002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A6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FC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16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4E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2</w:t>
            </w:r>
          </w:p>
        </w:tc>
      </w:tr>
      <w:tr w:rsidR="00B56FA7" w:rsidRPr="00B56FA7" w14:paraId="705F2D10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6C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BD22" w14:textId="4E7D0C3F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2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51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766" w14:textId="7D662EC8" w:rsidR="00B56FA7" w:rsidRPr="00B56FA7" w:rsidRDefault="009E3903" w:rsidP="00001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</w:t>
            </w:r>
          </w:p>
        </w:tc>
      </w:tr>
      <w:tr w:rsidR="00B56FA7" w:rsidRPr="00B56FA7" w14:paraId="2358629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61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95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7D2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6F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77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TD</w:t>
            </w:r>
          </w:p>
        </w:tc>
      </w:tr>
      <w:tr w:rsidR="00B56FA7" w:rsidRPr="00B56FA7" w14:paraId="36C26933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21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858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1F0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B1F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8C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-T</w:t>
            </w:r>
          </w:p>
        </w:tc>
      </w:tr>
      <w:tr w:rsidR="00B56FA7" w:rsidRPr="00B56FA7" w14:paraId="4E44301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8F4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17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CF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E61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98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T</w:t>
            </w:r>
          </w:p>
        </w:tc>
      </w:tr>
      <w:tr w:rsidR="00B56FA7" w:rsidRPr="00B56FA7" w14:paraId="649C28A7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30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EB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40B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DA2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8E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T</w:t>
            </w:r>
          </w:p>
        </w:tc>
      </w:tr>
      <w:tr w:rsidR="00B56FA7" w:rsidRPr="00B56FA7" w14:paraId="50677BE3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8E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44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66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3 H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72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3A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3</w:t>
            </w:r>
          </w:p>
        </w:tc>
      </w:tr>
      <w:tr w:rsidR="00B56FA7" w:rsidRPr="00B56FA7" w14:paraId="1E8B4AB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DB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EB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B2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4 H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8A8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B3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4</w:t>
            </w:r>
          </w:p>
        </w:tc>
      </w:tr>
      <w:tr w:rsidR="00B56FA7" w:rsidRPr="00B56FA7" w14:paraId="24836E2D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6B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C4F8" w14:textId="12ED3690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4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83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FE0" w14:textId="541D9B9A" w:rsidR="00B56FA7" w:rsidRPr="00B56FA7" w:rsidRDefault="009E3903" w:rsidP="00001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</w:t>
            </w:r>
          </w:p>
        </w:tc>
      </w:tr>
      <w:tr w:rsidR="00B56FA7" w:rsidRPr="00B56FA7" w14:paraId="280ACC85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7A1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BC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5D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8C3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3CF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PD</w:t>
            </w:r>
          </w:p>
        </w:tc>
      </w:tr>
      <w:tr w:rsidR="00B56FA7" w:rsidRPr="00B56FA7" w14:paraId="316A3927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18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FF3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EC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32C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EC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-P</w:t>
            </w:r>
          </w:p>
        </w:tc>
      </w:tr>
      <w:tr w:rsidR="00B56FA7" w:rsidRPr="00B56FA7" w14:paraId="1B610961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8FF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D1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A1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70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F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P</w:t>
            </w:r>
          </w:p>
        </w:tc>
      </w:tr>
      <w:tr w:rsidR="00B56FA7" w:rsidRPr="00B56FA7" w14:paraId="7E0276C9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4C8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F5D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762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5 H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45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E2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C25 </w:t>
            </w:r>
          </w:p>
        </w:tc>
      </w:tr>
      <w:tr w:rsidR="00B56FA7" w:rsidRPr="00B56FA7" w14:paraId="16DEA1A8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0D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3F3F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E4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6 H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957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B2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nal standard</w:t>
            </w:r>
          </w:p>
        </w:tc>
      </w:tr>
      <w:tr w:rsidR="00B56FA7" w:rsidRPr="00B56FA7" w14:paraId="63356A23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5D3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66B" w14:textId="22695321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6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A8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E11" w14:textId="0EE740FC" w:rsidR="00B56FA7" w:rsidRPr="00B56FA7" w:rsidRDefault="009E3903" w:rsidP="00001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</w:t>
            </w:r>
          </w:p>
        </w:tc>
      </w:tr>
      <w:tr w:rsidR="00B56FA7" w:rsidRPr="00B56FA7" w14:paraId="7116AF01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A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05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5A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5A8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B6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HD</w:t>
            </w:r>
          </w:p>
        </w:tc>
      </w:tr>
      <w:tr w:rsidR="00B56FA7" w:rsidRPr="00B56FA7" w14:paraId="6C6F9D1A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A03E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D2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5D8C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A8C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AA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-H</w:t>
            </w:r>
          </w:p>
        </w:tc>
      </w:tr>
      <w:tr w:rsidR="00B56FA7" w:rsidRPr="00B56FA7" w14:paraId="06C25860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00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E5BA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CD1D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A262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311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H</w:t>
            </w:r>
          </w:p>
        </w:tc>
      </w:tr>
      <w:tr w:rsidR="00B56FA7" w:rsidRPr="00B56FA7" w14:paraId="746ED40F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C2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3C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01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7 H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21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D83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7</w:t>
            </w:r>
          </w:p>
        </w:tc>
      </w:tr>
      <w:tr w:rsidR="00B56FA7" w:rsidRPr="00B56FA7" w14:paraId="0E60BFAB" w14:textId="77777777" w:rsidTr="00B56FA7">
        <w:trPr>
          <w:trHeight w:val="32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298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ranch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CA1" w14:textId="3A7E3A02" w:rsidR="00B56FA7" w:rsidRPr="00B56FA7" w:rsidRDefault="00C37AAB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8</w:t>
            </w:r>
            <w:r w:rsidR="00B56FA7"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9E5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82E1" w14:textId="58B4B573" w:rsidR="00B56FA7" w:rsidRPr="00B56FA7" w:rsidRDefault="009E3903" w:rsidP="00001C6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</w:t>
            </w:r>
          </w:p>
        </w:tc>
      </w:tr>
      <w:tr w:rsidR="00B56FA7" w:rsidRPr="00B56FA7" w14:paraId="7AAFD123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30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37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54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9 H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4ADB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EE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ND</w:t>
            </w:r>
          </w:p>
        </w:tc>
      </w:tr>
      <w:tr w:rsidR="00B56FA7" w:rsidRPr="00B56FA7" w14:paraId="02099A9C" w14:textId="77777777" w:rsidTr="00B56FA7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5C6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2B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C39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9 H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6874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A80" w14:textId="77777777" w:rsidR="00B56FA7" w:rsidRPr="00B56FA7" w:rsidRDefault="00B56FA7" w:rsidP="00B56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6F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9</w:t>
            </w:r>
          </w:p>
        </w:tc>
      </w:tr>
    </w:tbl>
    <w:p w14:paraId="457CF870" w14:textId="77777777" w:rsidR="001C364E" w:rsidRPr="00B56FA7" w:rsidRDefault="001C364E">
      <w:pPr>
        <w:rPr>
          <w:sz w:val="22"/>
          <w:szCs w:val="22"/>
        </w:rPr>
      </w:pPr>
    </w:p>
    <w:p w14:paraId="6653A925" w14:textId="77777777" w:rsidR="00B56FA7" w:rsidRPr="00B56FA7" w:rsidRDefault="00B56FA7">
      <w:pPr>
        <w:rPr>
          <w:sz w:val="22"/>
          <w:szCs w:val="22"/>
        </w:rPr>
      </w:pPr>
    </w:p>
    <w:p w14:paraId="42A10FF6" w14:textId="77777777" w:rsidR="00826576" w:rsidRDefault="00B56FA7">
      <w:pPr>
        <w:rPr>
          <w:rFonts w:ascii="Arial" w:hAnsi="Arial" w:cs="Arial"/>
          <w:sz w:val="22"/>
          <w:szCs w:val="22"/>
        </w:rPr>
      </w:pPr>
      <w:r w:rsidRPr="00B56FA7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†</w:t>
      </w:r>
      <w:r w:rsidRPr="00B56FA7">
        <w:rPr>
          <w:rFonts w:ascii="Arial" w:hAnsi="Arial" w:cs="Arial"/>
          <w:sz w:val="22"/>
          <w:szCs w:val="22"/>
        </w:rPr>
        <w:t xml:space="preserve">Br: methyl branched; T: tricosene; P: pentacosene; H: </w:t>
      </w:r>
      <w:proofErr w:type="spellStart"/>
      <w:r w:rsidRPr="00B56FA7">
        <w:rPr>
          <w:rFonts w:ascii="Arial" w:hAnsi="Arial" w:cs="Arial"/>
          <w:sz w:val="22"/>
          <w:szCs w:val="22"/>
        </w:rPr>
        <w:t>heptacosene</w:t>
      </w:r>
      <w:proofErr w:type="spellEnd"/>
      <w:r w:rsidRPr="00B56FA7">
        <w:rPr>
          <w:rFonts w:ascii="Arial" w:hAnsi="Arial" w:cs="Arial"/>
          <w:sz w:val="22"/>
          <w:szCs w:val="22"/>
        </w:rPr>
        <w:t xml:space="preserve">; TD: </w:t>
      </w:r>
      <w:proofErr w:type="spellStart"/>
      <w:r w:rsidRPr="00B56FA7">
        <w:rPr>
          <w:rFonts w:ascii="Arial" w:hAnsi="Arial" w:cs="Arial"/>
          <w:sz w:val="22"/>
          <w:szCs w:val="22"/>
        </w:rPr>
        <w:t>tricosadiene</w:t>
      </w:r>
      <w:proofErr w:type="spellEnd"/>
      <w:r w:rsidRPr="00B56FA7">
        <w:rPr>
          <w:rFonts w:ascii="Arial" w:hAnsi="Arial" w:cs="Arial"/>
          <w:sz w:val="22"/>
          <w:szCs w:val="22"/>
        </w:rPr>
        <w:t xml:space="preserve">; </w:t>
      </w:r>
    </w:p>
    <w:p w14:paraId="328CD3B9" w14:textId="37EE1B12" w:rsidR="00B56FA7" w:rsidRPr="00B56FA7" w:rsidRDefault="00B56FA7">
      <w:pPr>
        <w:rPr>
          <w:rFonts w:ascii="Arial" w:hAnsi="Arial" w:cs="Arial"/>
          <w:sz w:val="22"/>
          <w:szCs w:val="22"/>
        </w:rPr>
      </w:pPr>
      <w:r w:rsidRPr="00B56FA7">
        <w:rPr>
          <w:rFonts w:ascii="Arial" w:hAnsi="Arial" w:cs="Arial"/>
          <w:sz w:val="22"/>
          <w:szCs w:val="22"/>
        </w:rPr>
        <w:t xml:space="preserve">PD: </w:t>
      </w:r>
      <w:proofErr w:type="spellStart"/>
      <w:r w:rsidRPr="00B56FA7">
        <w:rPr>
          <w:rFonts w:ascii="Arial" w:hAnsi="Arial" w:cs="Arial"/>
          <w:sz w:val="22"/>
          <w:szCs w:val="22"/>
        </w:rPr>
        <w:t>pentacosadiene</w:t>
      </w:r>
      <w:proofErr w:type="spellEnd"/>
      <w:r w:rsidRPr="00B56FA7">
        <w:rPr>
          <w:rFonts w:ascii="Arial" w:hAnsi="Arial" w:cs="Arial"/>
          <w:sz w:val="22"/>
          <w:szCs w:val="22"/>
        </w:rPr>
        <w:t>; ND: nonacosadiene</w:t>
      </w:r>
    </w:p>
    <w:sectPr w:rsidR="00B56FA7" w:rsidRPr="00B56FA7" w:rsidSect="00E1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FA7"/>
    <w:rsid w:val="00001C69"/>
    <w:rsid w:val="00053D29"/>
    <w:rsid w:val="001C364E"/>
    <w:rsid w:val="00321EFC"/>
    <w:rsid w:val="003358A6"/>
    <w:rsid w:val="00346E23"/>
    <w:rsid w:val="00361800"/>
    <w:rsid w:val="003B2424"/>
    <w:rsid w:val="00402856"/>
    <w:rsid w:val="00431FCE"/>
    <w:rsid w:val="00443AF5"/>
    <w:rsid w:val="00545F75"/>
    <w:rsid w:val="00617973"/>
    <w:rsid w:val="00622DC1"/>
    <w:rsid w:val="007142CE"/>
    <w:rsid w:val="0071652A"/>
    <w:rsid w:val="007826FB"/>
    <w:rsid w:val="00826576"/>
    <w:rsid w:val="008965A9"/>
    <w:rsid w:val="008A10FF"/>
    <w:rsid w:val="008F28AD"/>
    <w:rsid w:val="009318E6"/>
    <w:rsid w:val="00940905"/>
    <w:rsid w:val="0094689A"/>
    <w:rsid w:val="00975914"/>
    <w:rsid w:val="009829BF"/>
    <w:rsid w:val="009B2555"/>
    <w:rsid w:val="009E3903"/>
    <w:rsid w:val="00A403C0"/>
    <w:rsid w:val="00A922B3"/>
    <w:rsid w:val="00AE3EF6"/>
    <w:rsid w:val="00B56FA7"/>
    <w:rsid w:val="00BC697B"/>
    <w:rsid w:val="00C37AAB"/>
    <w:rsid w:val="00C93FA4"/>
    <w:rsid w:val="00CF5E5E"/>
    <w:rsid w:val="00D322C5"/>
    <w:rsid w:val="00E11164"/>
    <w:rsid w:val="00E33E71"/>
    <w:rsid w:val="00E553BC"/>
    <w:rsid w:val="00ED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58A94C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9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23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Jonathan</dc:creator>
  <cp:keywords/>
  <dc:description/>
  <cp:lastModifiedBy>高橋 文</cp:lastModifiedBy>
  <cp:revision>4</cp:revision>
  <dcterms:created xsi:type="dcterms:W3CDTF">2019-04-18T08:05:00Z</dcterms:created>
  <dcterms:modified xsi:type="dcterms:W3CDTF">2019-04-18T12:48:00Z</dcterms:modified>
</cp:coreProperties>
</file>